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8D014" w14:textId="0BE24968" w:rsidR="00A64158" w:rsidRPr="00BF6975" w:rsidRDefault="00A64158" w:rsidP="00BF6975">
      <w:pPr>
        <w:pStyle w:val="Heading2"/>
      </w:pPr>
      <w:r w:rsidRPr="00BF6975">
        <w:t xml:space="preserve">Supplementary Figure </w:t>
      </w:r>
      <w:r w:rsidR="003401C3">
        <w:t>1</w:t>
      </w:r>
      <w:r w:rsidRPr="00BF6975">
        <w:t xml:space="preserve">. </w:t>
      </w:r>
      <w:r w:rsidR="00777D79" w:rsidRPr="00BF6975">
        <w:t>Limiting Dilution Series Linearity</w:t>
      </w:r>
    </w:p>
    <w:p w14:paraId="2563E475" w14:textId="4497A96A" w:rsidR="00546A1D" w:rsidRDefault="007250AA" w:rsidP="00BF6975">
      <w:r>
        <w:t>Corrected</w:t>
      </w:r>
      <w:r w:rsidR="003B765D">
        <w:t xml:space="preserve"> </w:t>
      </w:r>
      <w:r w:rsidR="00AA2DE1" w:rsidRPr="00BF6975">
        <w:t>phased variant allele frequency (PVAF</w:t>
      </w:r>
      <w:r>
        <w:t>)</w:t>
      </w:r>
      <w:r w:rsidR="00AA2DE1" w:rsidRPr="00BF6975">
        <w:t xml:space="preserve"> for</w:t>
      </w:r>
      <w:r w:rsidR="002167A5">
        <w:t xml:space="preserve"> each dilution level of the</w:t>
      </w:r>
      <w:r w:rsidR="00AA2DE1" w:rsidRPr="00BF6975">
        <w:t xml:space="preserve"> </w:t>
      </w:r>
      <w:r w:rsidR="00546A1D">
        <w:t>limit of detection (</w:t>
      </w:r>
      <w:r w:rsidR="008414BD">
        <w:t>LoD</w:t>
      </w:r>
      <w:r w:rsidR="00546A1D">
        <w:t>)</w:t>
      </w:r>
      <w:r w:rsidR="008414BD">
        <w:t xml:space="preserve"> clinical-contrived s</w:t>
      </w:r>
      <w:r w:rsidR="00AA2DE1" w:rsidRPr="00BF6975">
        <w:t xml:space="preserve">ample were determined by </w:t>
      </w:r>
      <w:r w:rsidR="00FF05EA">
        <w:t>using the</w:t>
      </w:r>
      <w:r w:rsidR="00AA2DE1" w:rsidRPr="00BF6975">
        <w:t xml:space="preserve"> average of the observed</w:t>
      </w:r>
      <w:r>
        <w:t xml:space="preserve"> </w:t>
      </w:r>
      <w:r w:rsidR="00AA2DE1" w:rsidRPr="00BF6975">
        <w:t>PVAF for the</w:t>
      </w:r>
      <w:r w:rsidR="00D33787">
        <w:t xml:space="preserve"> first dilution</w:t>
      </w:r>
      <w:r w:rsidR="002167A5">
        <w:t xml:space="preserve"> level</w:t>
      </w:r>
      <w:r w:rsidR="00FF05EA">
        <w:t xml:space="preserve"> and the</w:t>
      </w:r>
      <w:r w:rsidR="00E77E8E">
        <w:t>n</w:t>
      </w:r>
      <w:r w:rsidR="00FF05EA">
        <w:t xml:space="preserve"> using the dilution factors</w:t>
      </w:r>
      <w:r w:rsidR="00E77E8E">
        <w:t xml:space="preserve"> performed in the series.</w:t>
      </w:r>
      <w:r w:rsidR="00F6121E">
        <w:t xml:space="preserve"> </w:t>
      </w:r>
      <w:r w:rsidR="00DD6C2E" w:rsidRPr="00DD6C2E">
        <w:t xml:space="preserve">For example, if the second dilution was a 1:2 dilution, then the </w:t>
      </w:r>
      <w:r w:rsidR="0048585B">
        <w:t>average</w:t>
      </w:r>
      <w:r w:rsidR="0048585B" w:rsidRPr="00DD6C2E">
        <w:t xml:space="preserve"> </w:t>
      </w:r>
      <w:r w:rsidR="00DD6C2E" w:rsidRPr="00DD6C2E">
        <w:t>PVAF from the first dilution was divided by 2</w:t>
      </w:r>
      <w:r w:rsidR="00F6121E">
        <w:t>.</w:t>
      </w:r>
      <w:r w:rsidR="0048330A">
        <w:t xml:space="preserve"> </w:t>
      </w:r>
      <w:r w:rsidR="00AA2DE1" w:rsidRPr="00BF6975">
        <w:t xml:space="preserve">The observed PVAF at these targets were plotted. Red triangles represent average of observed PVAF at the corrected PVAF level. If observed and </w:t>
      </w:r>
      <w:r>
        <w:t>corrected</w:t>
      </w:r>
      <w:r w:rsidR="00AA2DE1" w:rsidRPr="00BF6975">
        <w:t xml:space="preserve"> PVAF aligned, the red triangles would produce a line with a slope of 1. The dotted line in each figure represents a slope of 1 (i.e, x=y) and is shown for visualization.</w:t>
      </w:r>
    </w:p>
    <w:p w14:paraId="443135EF" w14:textId="38E0DBFA" w:rsidR="00063E60" w:rsidRDefault="00A64158" w:rsidP="00BF6975">
      <w:r>
        <w:rPr>
          <w:noProof/>
        </w:rPr>
        <w:drawing>
          <wp:inline distT="0" distB="0" distL="0" distR="0" wp14:anchorId="38D6BDB6" wp14:editId="5993EE1D">
            <wp:extent cx="5486400" cy="2743200"/>
            <wp:effectExtent l="0" t="0" r="0" b="0"/>
            <wp:docPr id="173471568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715681" name="Picture 173471568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C137F" w14:textId="77777777" w:rsidR="00A64158" w:rsidRDefault="00A64158" w:rsidP="008D583D">
      <w:pPr>
        <w:spacing w:after="0" w:line="240" w:lineRule="auto"/>
      </w:pPr>
    </w:p>
    <w:p w14:paraId="158385D1" w14:textId="77777777" w:rsidR="00A64158" w:rsidRDefault="00A64158" w:rsidP="008D583D">
      <w:pPr>
        <w:spacing w:after="0" w:line="240" w:lineRule="auto"/>
      </w:pPr>
    </w:p>
    <w:p w14:paraId="39305B36" w14:textId="77777777" w:rsidR="00A64158" w:rsidRDefault="00A64158" w:rsidP="008D583D">
      <w:pPr>
        <w:spacing w:after="0" w:line="240" w:lineRule="auto"/>
      </w:pPr>
    </w:p>
    <w:p w14:paraId="5617A156" w14:textId="77777777" w:rsidR="00902E7D" w:rsidRDefault="00902E7D" w:rsidP="008D583D">
      <w:pPr>
        <w:spacing w:after="0" w:line="240" w:lineRule="auto"/>
      </w:pPr>
    </w:p>
    <w:p w14:paraId="706EB773" w14:textId="77777777" w:rsidR="00902E7D" w:rsidRPr="00A34C25" w:rsidRDefault="00902E7D" w:rsidP="008D583D">
      <w:pPr>
        <w:spacing w:after="0" w:line="240" w:lineRule="auto"/>
      </w:pPr>
    </w:p>
    <w:p w14:paraId="56E00217" w14:textId="180C6F94" w:rsidR="00BD1D21" w:rsidRPr="004C16E0" w:rsidRDefault="00BD1D21" w:rsidP="004C16E0">
      <w:pPr>
        <w:spacing w:after="0" w:line="240" w:lineRule="auto"/>
        <w:rPr>
          <w:rFonts w:eastAsiaTheme="majorEastAsia" w:cstheme="majorBidi"/>
          <w:i/>
          <w:szCs w:val="26"/>
        </w:rPr>
      </w:pPr>
    </w:p>
    <w:sectPr w:rsidR="00BD1D21" w:rsidRPr="004C16E0" w:rsidSect="002B58AD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47B376" w14:textId="77777777" w:rsidR="008D550F" w:rsidRDefault="008D550F" w:rsidP="000C050E">
      <w:pPr>
        <w:spacing w:after="0" w:line="240" w:lineRule="auto"/>
      </w:pPr>
      <w:r>
        <w:separator/>
      </w:r>
    </w:p>
  </w:endnote>
  <w:endnote w:type="continuationSeparator" w:id="0">
    <w:p w14:paraId="3A3E8E54" w14:textId="77777777" w:rsidR="008D550F" w:rsidRDefault="008D550F" w:rsidP="000C050E">
      <w:pPr>
        <w:spacing w:after="0" w:line="240" w:lineRule="auto"/>
      </w:pPr>
      <w:r>
        <w:continuationSeparator/>
      </w:r>
    </w:p>
  </w:endnote>
  <w:endnote w:type="continuationNotice" w:id="1">
    <w:p w14:paraId="14BAF071" w14:textId="77777777" w:rsidR="008D550F" w:rsidRDefault="008D550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2487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1DDB27" w14:textId="77777777" w:rsidR="00063E60" w:rsidRDefault="00063E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6D13AC" w14:textId="77777777" w:rsidR="00063E60" w:rsidRDefault="00063E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FA9E46" w14:textId="77777777" w:rsidR="008D550F" w:rsidRDefault="008D550F" w:rsidP="000C050E">
      <w:pPr>
        <w:spacing w:after="0" w:line="240" w:lineRule="auto"/>
      </w:pPr>
      <w:r>
        <w:separator/>
      </w:r>
    </w:p>
  </w:footnote>
  <w:footnote w:type="continuationSeparator" w:id="0">
    <w:p w14:paraId="677A141F" w14:textId="77777777" w:rsidR="008D550F" w:rsidRDefault="008D550F" w:rsidP="000C050E">
      <w:pPr>
        <w:spacing w:after="0" w:line="240" w:lineRule="auto"/>
      </w:pPr>
      <w:r>
        <w:continuationSeparator/>
      </w:r>
    </w:p>
  </w:footnote>
  <w:footnote w:type="continuationNotice" w:id="1">
    <w:p w14:paraId="571F9461" w14:textId="77777777" w:rsidR="008D550F" w:rsidRDefault="008D550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27C49B" w14:textId="7F1B4A0B" w:rsidR="004C16E0" w:rsidRDefault="004C16E0">
    <w:pPr>
      <w:pStyle w:val="Header"/>
    </w:pPr>
    <w:r>
      <w:t>Boehm et al.</w:t>
    </w:r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353A8"/>
    <w:multiLevelType w:val="multilevel"/>
    <w:tmpl w:val="3BF6C1D4"/>
    <w:lvl w:ilvl="0">
      <w:start w:val="1"/>
      <w:numFmt w:val="decimal"/>
      <w:lvlText w:val="%1."/>
      <w:lvlJc w:val="left"/>
      <w:pPr>
        <w:ind w:left="720" w:firstLine="0"/>
      </w:pPr>
      <w:rPr>
        <w:b w:val="0"/>
        <w:i w:val="0"/>
        <w:smallCaps w:val="0"/>
        <w:strike w:val="0"/>
        <w:color w:val="000000"/>
        <w:sz w:val="24"/>
        <w:szCs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62F2B74"/>
    <w:multiLevelType w:val="hybridMultilevel"/>
    <w:tmpl w:val="9CE6B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B92B79"/>
    <w:multiLevelType w:val="multilevel"/>
    <w:tmpl w:val="D264F1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E3C0027"/>
    <w:multiLevelType w:val="hybridMultilevel"/>
    <w:tmpl w:val="5FF829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E660EA"/>
    <w:multiLevelType w:val="hybridMultilevel"/>
    <w:tmpl w:val="751647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F75252"/>
    <w:multiLevelType w:val="hybridMultilevel"/>
    <w:tmpl w:val="5FF829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1354463">
    <w:abstractNumId w:val="4"/>
  </w:num>
  <w:num w:numId="2" w16cid:durableId="1914655861">
    <w:abstractNumId w:val="2"/>
  </w:num>
  <w:num w:numId="3" w16cid:durableId="854224500">
    <w:abstractNumId w:val="3"/>
  </w:num>
  <w:num w:numId="4" w16cid:durableId="905528375">
    <w:abstractNumId w:val="0"/>
  </w:num>
  <w:num w:numId="5" w16cid:durableId="1379626885">
    <w:abstractNumId w:val="5"/>
  </w:num>
  <w:num w:numId="6" w16cid:durableId="18428151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hemis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dd20tsmd0w9setttg5zdvo5rta2tadt5w5&quot;&gt;Foresight_EndNote Library&lt;record-ids&gt;&lt;item&gt;1&lt;/item&gt;&lt;item&gt;7&lt;/item&gt;&lt;item&gt;27&lt;/item&gt;&lt;item&gt;54&lt;/item&gt;&lt;/record-ids&gt;&lt;/item&gt;&lt;/Libraries&gt;"/>
  </w:docVars>
  <w:rsids>
    <w:rsidRoot w:val="00392CC7"/>
    <w:rsid w:val="00001B7C"/>
    <w:rsid w:val="00001EAF"/>
    <w:rsid w:val="00002877"/>
    <w:rsid w:val="00003EC1"/>
    <w:rsid w:val="000071DD"/>
    <w:rsid w:val="000100A2"/>
    <w:rsid w:val="00012967"/>
    <w:rsid w:val="00020DF9"/>
    <w:rsid w:val="000220CA"/>
    <w:rsid w:val="000231F6"/>
    <w:rsid w:val="00026C4D"/>
    <w:rsid w:val="00030117"/>
    <w:rsid w:val="00031269"/>
    <w:rsid w:val="00031686"/>
    <w:rsid w:val="000321DC"/>
    <w:rsid w:val="00032C3E"/>
    <w:rsid w:val="0003317E"/>
    <w:rsid w:val="00033A10"/>
    <w:rsid w:val="000340E1"/>
    <w:rsid w:val="00036F0B"/>
    <w:rsid w:val="000410D3"/>
    <w:rsid w:val="00042B0C"/>
    <w:rsid w:val="00044B10"/>
    <w:rsid w:val="000460D8"/>
    <w:rsid w:val="00046A1B"/>
    <w:rsid w:val="00046B73"/>
    <w:rsid w:val="00046E08"/>
    <w:rsid w:val="000522CF"/>
    <w:rsid w:val="000526B7"/>
    <w:rsid w:val="0005309E"/>
    <w:rsid w:val="00054133"/>
    <w:rsid w:val="00054807"/>
    <w:rsid w:val="000554D4"/>
    <w:rsid w:val="000602CE"/>
    <w:rsid w:val="000607B1"/>
    <w:rsid w:val="00061014"/>
    <w:rsid w:val="000618F8"/>
    <w:rsid w:val="0006209A"/>
    <w:rsid w:val="00063E60"/>
    <w:rsid w:val="000659EE"/>
    <w:rsid w:val="00070037"/>
    <w:rsid w:val="00070952"/>
    <w:rsid w:val="000737EF"/>
    <w:rsid w:val="00075858"/>
    <w:rsid w:val="00080AE2"/>
    <w:rsid w:val="00084B2E"/>
    <w:rsid w:val="00085B0A"/>
    <w:rsid w:val="0008707F"/>
    <w:rsid w:val="00087A19"/>
    <w:rsid w:val="00090A3B"/>
    <w:rsid w:val="00092ABF"/>
    <w:rsid w:val="000942BA"/>
    <w:rsid w:val="000A0302"/>
    <w:rsid w:val="000A5242"/>
    <w:rsid w:val="000A6D3D"/>
    <w:rsid w:val="000B0023"/>
    <w:rsid w:val="000B26D9"/>
    <w:rsid w:val="000B26F8"/>
    <w:rsid w:val="000B2C0D"/>
    <w:rsid w:val="000B4E59"/>
    <w:rsid w:val="000B5A37"/>
    <w:rsid w:val="000C050E"/>
    <w:rsid w:val="000C154D"/>
    <w:rsid w:val="000C1693"/>
    <w:rsid w:val="000C32A9"/>
    <w:rsid w:val="000C3BC0"/>
    <w:rsid w:val="000C4494"/>
    <w:rsid w:val="000C61B8"/>
    <w:rsid w:val="000C6709"/>
    <w:rsid w:val="000C6C1E"/>
    <w:rsid w:val="000C7754"/>
    <w:rsid w:val="000D0595"/>
    <w:rsid w:val="000E163D"/>
    <w:rsid w:val="000E3D19"/>
    <w:rsid w:val="000E72B5"/>
    <w:rsid w:val="000F1BE2"/>
    <w:rsid w:val="000F396C"/>
    <w:rsid w:val="000F4143"/>
    <w:rsid w:val="000F4BB1"/>
    <w:rsid w:val="000F4E5F"/>
    <w:rsid w:val="000F60DC"/>
    <w:rsid w:val="000F6FA8"/>
    <w:rsid w:val="00101BC9"/>
    <w:rsid w:val="00101FE5"/>
    <w:rsid w:val="0010438B"/>
    <w:rsid w:val="00105D63"/>
    <w:rsid w:val="00106265"/>
    <w:rsid w:val="00106C7E"/>
    <w:rsid w:val="00107107"/>
    <w:rsid w:val="0011369F"/>
    <w:rsid w:val="001142A0"/>
    <w:rsid w:val="00114F99"/>
    <w:rsid w:val="00115BDE"/>
    <w:rsid w:val="00115CB6"/>
    <w:rsid w:val="00115F93"/>
    <w:rsid w:val="0012059C"/>
    <w:rsid w:val="00120F90"/>
    <w:rsid w:val="00122D83"/>
    <w:rsid w:val="00123108"/>
    <w:rsid w:val="001237F4"/>
    <w:rsid w:val="00123ACC"/>
    <w:rsid w:val="00124985"/>
    <w:rsid w:val="0012532F"/>
    <w:rsid w:val="00125787"/>
    <w:rsid w:val="00127F9E"/>
    <w:rsid w:val="001323D0"/>
    <w:rsid w:val="00132DAA"/>
    <w:rsid w:val="00136ADD"/>
    <w:rsid w:val="001415FE"/>
    <w:rsid w:val="0014465D"/>
    <w:rsid w:val="001451A0"/>
    <w:rsid w:val="00145411"/>
    <w:rsid w:val="00146716"/>
    <w:rsid w:val="00147458"/>
    <w:rsid w:val="00151ACA"/>
    <w:rsid w:val="00151DB5"/>
    <w:rsid w:val="00153127"/>
    <w:rsid w:val="0015358F"/>
    <w:rsid w:val="00155E66"/>
    <w:rsid w:val="00160BB1"/>
    <w:rsid w:val="00161BA0"/>
    <w:rsid w:val="00161E7D"/>
    <w:rsid w:val="00161F84"/>
    <w:rsid w:val="00162638"/>
    <w:rsid w:val="0016285A"/>
    <w:rsid w:val="001643C0"/>
    <w:rsid w:val="0016476B"/>
    <w:rsid w:val="00167BB0"/>
    <w:rsid w:val="00172514"/>
    <w:rsid w:val="001731CE"/>
    <w:rsid w:val="00175749"/>
    <w:rsid w:val="00180A09"/>
    <w:rsid w:val="00180B6F"/>
    <w:rsid w:val="00181AB1"/>
    <w:rsid w:val="0018425F"/>
    <w:rsid w:val="00184AC6"/>
    <w:rsid w:val="00185F03"/>
    <w:rsid w:val="001860AB"/>
    <w:rsid w:val="00186BB6"/>
    <w:rsid w:val="0019036B"/>
    <w:rsid w:val="001936EB"/>
    <w:rsid w:val="00194C95"/>
    <w:rsid w:val="00197D2F"/>
    <w:rsid w:val="001A021D"/>
    <w:rsid w:val="001A0616"/>
    <w:rsid w:val="001A326E"/>
    <w:rsid w:val="001A4C3B"/>
    <w:rsid w:val="001A5611"/>
    <w:rsid w:val="001A5942"/>
    <w:rsid w:val="001A623F"/>
    <w:rsid w:val="001A6EDB"/>
    <w:rsid w:val="001A79E1"/>
    <w:rsid w:val="001B0172"/>
    <w:rsid w:val="001B03A3"/>
    <w:rsid w:val="001B2450"/>
    <w:rsid w:val="001B7959"/>
    <w:rsid w:val="001C0287"/>
    <w:rsid w:val="001C0731"/>
    <w:rsid w:val="001C12D6"/>
    <w:rsid w:val="001C1685"/>
    <w:rsid w:val="001C34C4"/>
    <w:rsid w:val="001C6BE7"/>
    <w:rsid w:val="001C6FB9"/>
    <w:rsid w:val="001D2BB3"/>
    <w:rsid w:val="001D45FF"/>
    <w:rsid w:val="001D58E3"/>
    <w:rsid w:val="001D64A5"/>
    <w:rsid w:val="001D660A"/>
    <w:rsid w:val="001E0B4F"/>
    <w:rsid w:val="001E10DC"/>
    <w:rsid w:val="001E2721"/>
    <w:rsid w:val="001E3BCF"/>
    <w:rsid w:val="001E50D3"/>
    <w:rsid w:val="001E5F75"/>
    <w:rsid w:val="001E750E"/>
    <w:rsid w:val="001F043D"/>
    <w:rsid w:val="001F2C26"/>
    <w:rsid w:val="001F37FC"/>
    <w:rsid w:val="001F39EC"/>
    <w:rsid w:val="001F6516"/>
    <w:rsid w:val="001F68BA"/>
    <w:rsid w:val="001F6AB0"/>
    <w:rsid w:val="0020131E"/>
    <w:rsid w:val="00201DFE"/>
    <w:rsid w:val="002111A3"/>
    <w:rsid w:val="00212122"/>
    <w:rsid w:val="00212693"/>
    <w:rsid w:val="00216777"/>
    <w:rsid w:val="002167A5"/>
    <w:rsid w:val="0022031C"/>
    <w:rsid w:val="0022040B"/>
    <w:rsid w:val="00221777"/>
    <w:rsid w:val="002234EF"/>
    <w:rsid w:val="0022487F"/>
    <w:rsid w:val="00227925"/>
    <w:rsid w:val="0023024C"/>
    <w:rsid w:val="00230896"/>
    <w:rsid w:val="002363AE"/>
    <w:rsid w:val="002408DF"/>
    <w:rsid w:val="00240A3A"/>
    <w:rsid w:val="002414B4"/>
    <w:rsid w:val="00241A35"/>
    <w:rsid w:val="002434E5"/>
    <w:rsid w:val="002507DD"/>
    <w:rsid w:val="00250B39"/>
    <w:rsid w:val="00250C79"/>
    <w:rsid w:val="002519C0"/>
    <w:rsid w:val="00251A6D"/>
    <w:rsid w:val="00251F8B"/>
    <w:rsid w:val="00252F2B"/>
    <w:rsid w:val="00253E21"/>
    <w:rsid w:val="002557B9"/>
    <w:rsid w:val="00255CD5"/>
    <w:rsid w:val="00256486"/>
    <w:rsid w:val="00257C91"/>
    <w:rsid w:val="002664E1"/>
    <w:rsid w:val="00266B2B"/>
    <w:rsid w:val="00267630"/>
    <w:rsid w:val="00270385"/>
    <w:rsid w:val="00271390"/>
    <w:rsid w:val="00272723"/>
    <w:rsid w:val="00275A40"/>
    <w:rsid w:val="00275BEC"/>
    <w:rsid w:val="00276EFD"/>
    <w:rsid w:val="002777FA"/>
    <w:rsid w:val="00281FB1"/>
    <w:rsid w:val="00284502"/>
    <w:rsid w:val="002855C5"/>
    <w:rsid w:val="0028753D"/>
    <w:rsid w:val="002913CC"/>
    <w:rsid w:val="00291C33"/>
    <w:rsid w:val="00292DA8"/>
    <w:rsid w:val="00294844"/>
    <w:rsid w:val="002950AE"/>
    <w:rsid w:val="00295C70"/>
    <w:rsid w:val="00297047"/>
    <w:rsid w:val="002977EB"/>
    <w:rsid w:val="002979D3"/>
    <w:rsid w:val="002A0E75"/>
    <w:rsid w:val="002A1086"/>
    <w:rsid w:val="002A174F"/>
    <w:rsid w:val="002A4B2B"/>
    <w:rsid w:val="002A613C"/>
    <w:rsid w:val="002A67BF"/>
    <w:rsid w:val="002A6EB9"/>
    <w:rsid w:val="002A714D"/>
    <w:rsid w:val="002B06F5"/>
    <w:rsid w:val="002B105E"/>
    <w:rsid w:val="002B1AE9"/>
    <w:rsid w:val="002B1ED9"/>
    <w:rsid w:val="002B2717"/>
    <w:rsid w:val="002B4F49"/>
    <w:rsid w:val="002B58AD"/>
    <w:rsid w:val="002C04C5"/>
    <w:rsid w:val="002C3802"/>
    <w:rsid w:val="002C4625"/>
    <w:rsid w:val="002C473D"/>
    <w:rsid w:val="002D0BE5"/>
    <w:rsid w:val="002D3BDD"/>
    <w:rsid w:val="002D4810"/>
    <w:rsid w:val="002D6006"/>
    <w:rsid w:val="002D622E"/>
    <w:rsid w:val="002D74E4"/>
    <w:rsid w:val="002D7968"/>
    <w:rsid w:val="002E2C89"/>
    <w:rsid w:val="002E3578"/>
    <w:rsid w:val="002E3885"/>
    <w:rsid w:val="002E4F19"/>
    <w:rsid w:val="002E5441"/>
    <w:rsid w:val="002E6516"/>
    <w:rsid w:val="002F0A95"/>
    <w:rsid w:val="002F3D7A"/>
    <w:rsid w:val="002F42A6"/>
    <w:rsid w:val="003023A2"/>
    <w:rsid w:val="003026CD"/>
    <w:rsid w:val="003038AB"/>
    <w:rsid w:val="00304774"/>
    <w:rsid w:val="003054AF"/>
    <w:rsid w:val="00307507"/>
    <w:rsid w:val="0031072C"/>
    <w:rsid w:val="00310731"/>
    <w:rsid w:val="0031090B"/>
    <w:rsid w:val="00312C56"/>
    <w:rsid w:val="003160EC"/>
    <w:rsid w:val="00316F63"/>
    <w:rsid w:val="00320D4A"/>
    <w:rsid w:val="003233B8"/>
    <w:rsid w:val="00323499"/>
    <w:rsid w:val="003251C4"/>
    <w:rsid w:val="00327ADA"/>
    <w:rsid w:val="003320AC"/>
    <w:rsid w:val="00334022"/>
    <w:rsid w:val="00334065"/>
    <w:rsid w:val="0033436A"/>
    <w:rsid w:val="003346A1"/>
    <w:rsid w:val="003347F4"/>
    <w:rsid w:val="00334B64"/>
    <w:rsid w:val="003401C3"/>
    <w:rsid w:val="003403D9"/>
    <w:rsid w:val="00340A62"/>
    <w:rsid w:val="0034337C"/>
    <w:rsid w:val="00345CF6"/>
    <w:rsid w:val="003467F4"/>
    <w:rsid w:val="00350C55"/>
    <w:rsid w:val="00351A9F"/>
    <w:rsid w:val="003525BE"/>
    <w:rsid w:val="003535D5"/>
    <w:rsid w:val="00354766"/>
    <w:rsid w:val="00357E09"/>
    <w:rsid w:val="00361937"/>
    <w:rsid w:val="00362632"/>
    <w:rsid w:val="0036297D"/>
    <w:rsid w:val="00364589"/>
    <w:rsid w:val="00364F2C"/>
    <w:rsid w:val="00370971"/>
    <w:rsid w:val="00372272"/>
    <w:rsid w:val="003749C6"/>
    <w:rsid w:val="00375F8C"/>
    <w:rsid w:val="003767A2"/>
    <w:rsid w:val="0037788F"/>
    <w:rsid w:val="00380282"/>
    <w:rsid w:val="00380EBB"/>
    <w:rsid w:val="00386EB0"/>
    <w:rsid w:val="00392CC7"/>
    <w:rsid w:val="003A4217"/>
    <w:rsid w:val="003A44B7"/>
    <w:rsid w:val="003A4DF3"/>
    <w:rsid w:val="003A62DB"/>
    <w:rsid w:val="003A655F"/>
    <w:rsid w:val="003A782E"/>
    <w:rsid w:val="003A7DEF"/>
    <w:rsid w:val="003A7ECE"/>
    <w:rsid w:val="003B0D4B"/>
    <w:rsid w:val="003B1671"/>
    <w:rsid w:val="003B2C4B"/>
    <w:rsid w:val="003B31EB"/>
    <w:rsid w:val="003B6262"/>
    <w:rsid w:val="003B66D8"/>
    <w:rsid w:val="003B765D"/>
    <w:rsid w:val="003C1DE6"/>
    <w:rsid w:val="003C3A24"/>
    <w:rsid w:val="003C3EAC"/>
    <w:rsid w:val="003C4225"/>
    <w:rsid w:val="003C462E"/>
    <w:rsid w:val="003C528D"/>
    <w:rsid w:val="003C5859"/>
    <w:rsid w:val="003C60B8"/>
    <w:rsid w:val="003C7364"/>
    <w:rsid w:val="003D09A0"/>
    <w:rsid w:val="003D19BB"/>
    <w:rsid w:val="003D2339"/>
    <w:rsid w:val="003D2FF8"/>
    <w:rsid w:val="003D33F5"/>
    <w:rsid w:val="003D3DEB"/>
    <w:rsid w:val="003E071A"/>
    <w:rsid w:val="003E1F38"/>
    <w:rsid w:val="003E3F23"/>
    <w:rsid w:val="003E5D43"/>
    <w:rsid w:val="003E75D5"/>
    <w:rsid w:val="003E7612"/>
    <w:rsid w:val="003E7B34"/>
    <w:rsid w:val="003F01BC"/>
    <w:rsid w:val="003F1244"/>
    <w:rsid w:val="003F1D84"/>
    <w:rsid w:val="003F2135"/>
    <w:rsid w:val="003F27B2"/>
    <w:rsid w:val="003F45B9"/>
    <w:rsid w:val="003F4C67"/>
    <w:rsid w:val="003F7355"/>
    <w:rsid w:val="003F787E"/>
    <w:rsid w:val="00400E70"/>
    <w:rsid w:val="004054AC"/>
    <w:rsid w:val="00407866"/>
    <w:rsid w:val="00407BEC"/>
    <w:rsid w:val="00407D5D"/>
    <w:rsid w:val="004107CF"/>
    <w:rsid w:val="00410B4C"/>
    <w:rsid w:val="00411B49"/>
    <w:rsid w:val="00413D73"/>
    <w:rsid w:val="00413E89"/>
    <w:rsid w:val="004149CA"/>
    <w:rsid w:val="00414D35"/>
    <w:rsid w:val="00415116"/>
    <w:rsid w:val="00415AFB"/>
    <w:rsid w:val="00417473"/>
    <w:rsid w:val="004212B9"/>
    <w:rsid w:val="00422C5E"/>
    <w:rsid w:val="004238A6"/>
    <w:rsid w:val="00423F72"/>
    <w:rsid w:val="00424095"/>
    <w:rsid w:val="0042421E"/>
    <w:rsid w:val="00425BFB"/>
    <w:rsid w:val="00430D12"/>
    <w:rsid w:val="0043142B"/>
    <w:rsid w:val="00431BC8"/>
    <w:rsid w:val="00431F01"/>
    <w:rsid w:val="00437222"/>
    <w:rsid w:val="0043734A"/>
    <w:rsid w:val="00441DAE"/>
    <w:rsid w:val="00442860"/>
    <w:rsid w:val="00443350"/>
    <w:rsid w:val="00443425"/>
    <w:rsid w:val="00444F24"/>
    <w:rsid w:val="00445445"/>
    <w:rsid w:val="00447C08"/>
    <w:rsid w:val="00447C47"/>
    <w:rsid w:val="004514A8"/>
    <w:rsid w:val="00451C8A"/>
    <w:rsid w:val="004520FB"/>
    <w:rsid w:val="00453C19"/>
    <w:rsid w:val="00454106"/>
    <w:rsid w:val="00455484"/>
    <w:rsid w:val="00460820"/>
    <w:rsid w:val="00460E4E"/>
    <w:rsid w:val="004650F0"/>
    <w:rsid w:val="0046532D"/>
    <w:rsid w:val="00465EB2"/>
    <w:rsid w:val="004702D5"/>
    <w:rsid w:val="00470A72"/>
    <w:rsid w:val="00471AB7"/>
    <w:rsid w:val="00472E8F"/>
    <w:rsid w:val="004745D5"/>
    <w:rsid w:val="00477DCC"/>
    <w:rsid w:val="004811A0"/>
    <w:rsid w:val="00482A83"/>
    <w:rsid w:val="0048330A"/>
    <w:rsid w:val="00483BDE"/>
    <w:rsid w:val="00483D15"/>
    <w:rsid w:val="0048585B"/>
    <w:rsid w:val="00486784"/>
    <w:rsid w:val="00486EA4"/>
    <w:rsid w:val="0049203C"/>
    <w:rsid w:val="00493DA7"/>
    <w:rsid w:val="004946DB"/>
    <w:rsid w:val="0049530D"/>
    <w:rsid w:val="00496746"/>
    <w:rsid w:val="00497721"/>
    <w:rsid w:val="0049776A"/>
    <w:rsid w:val="004A1584"/>
    <w:rsid w:val="004A27E0"/>
    <w:rsid w:val="004A2A38"/>
    <w:rsid w:val="004A30DD"/>
    <w:rsid w:val="004A32C4"/>
    <w:rsid w:val="004A3735"/>
    <w:rsid w:val="004A4672"/>
    <w:rsid w:val="004A4C8E"/>
    <w:rsid w:val="004B0C5B"/>
    <w:rsid w:val="004B20F6"/>
    <w:rsid w:val="004B46F8"/>
    <w:rsid w:val="004B562D"/>
    <w:rsid w:val="004B58EA"/>
    <w:rsid w:val="004B693A"/>
    <w:rsid w:val="004B723B"/>
    <w:rsid w:val="004B7DD6"/>
    <w:rsid w:val="004C03DF"/>
    <w:rsid w:val="004C16E0"/>
    <w:rsid w:val="004D0A73"/>
    <w:rsid w:val="004D0E7B"/>
    <w:rsid w:val="004D0E85"/>
    <w:rsid w:val="004D322E"/>
    <w:rsid w:val="004D3BB4"/>
    <w:rsid w:val="004D3EA1"/>
    <w:rsid w:val="004D3EB2"/>
    <w:rsid w:val="004D51B1"/>
    <w:rsid w:val="004D5DE7"/>
    <w:rsid w:val="004D72D0"/>
    <w:rsid w:val="004E010D"/>
    <w:rsid w:val="004E091D"/>
    <w:rsid w:val="004E0DCF"/>
    <w:rsid w:val="004E3BB8"/>
    <w:rsid w:val="004E4C09"/>
    <w:rsid w:val="004E561B"/>
    <w:rsid w:val="004E5F14"/>
    <w:rsid w:val="004E7653"/>
    <w:rsid w:val="004E7B5B"/>
    <w:rsid w:val="004F0026"/>
    <w:rsid w:val="004F11DD"/>
    <w:rsid w:val="004F13B1"/>
    <w:rsid w:val="004F1538"/>
    <w:rsid w:val="004F31E1"/>
    <w:rsid w:val="004F6C96"/>
    <w:rsid w:val="004F7069"/>
    <w:rsid w:val="00502B15"/>
    <w:rsid w:val="00502B78"/>
    <w:rsid w:val="00503068"/>
    <w:rsid w:val="005035C5"/>
    <w:rsid w:val="00503D64"/>
    <w:rsid w:val="00504CDE"/>
    <w:rsid w:val="005053C0"/>
    <w:rsid w:val="00505A88"/>
    <w:rsid w:val="0050770A"/>
    <w:rsid w:val="005103F3"/>
    <w:rsid w:val="00510A8C"/>
    <w:rsid w:val="0051220F"/>
    <w:rsid w:val="0051317A"/>
    <w:rsid w:val="00513B30"/>
    <w:rsid w:val="00513E3E"/>
    <w:rsid w:val="00514357"/>
    <w:rsid w:val="00514695"/>
    <w:rsid w:val="00517DBF"/>
    <w:rsid w:val="00520B00"/>
    <w:rsid w:val="00520F08"/>
    <w:rsid w:val="00521469"/>
    <w:rsid w:val="0052377A"/>
    <w:rsid w:val="00524AF5"/>
    <w:rsid w:val="005314A3"/>
    <w:rsid w:val="00533291"/>
    <w:rsid w:val="005332C9"/>
    <w:rsid w:val="00533C14"/>
    <w:rsid w:val="00534206"/>
    <w:rsid w:val="005350FF"/>
    <w:rsid w:val="00536A5D"/>
    <w:rsid w:val="0054239B"/>
    <w:rsid w:val="00543A87"/>
    <w:rsid w:val="00546944"/>
    <w:rsid w:val="00546A1D"/>
    <w:rsid w:val="00546FFA"/>
    <w:rsid w:val="005523A4"/>
    <w:rsid w:val="0055525A"/>
    <w:rsid w:val="00556084"/>
    <w:rsid w:val="005567AF"/>
    <w:rsid w:val="0055699E"/>
    <w:rsid w:val="00560108"/>
    <w:rsid w:val="00560ABC"/>
    <w:rsid w:val="00561F8F"/>
    <w:rsid w:val="005623F1"/>
    <w:rsid w:val="00564330"/>
    <w:rsid w:val="00565A05"/>
    <w:rsid w:val="005662EA"/>
    <w:rsid w:val="00567655"/>
    <w:rsid w:val="00567EBF"/>
    <w:rsid w:val="0057186F"/>
    <w:rsid w:val="00571EF3"/>
    <w:rsid w:val="00572AF2"/>
    <w:rsid w:val="00574998"/>
    <w:rsid w:val="00580820"/>
    <w:rsid w:val="005825C5"/>
    <w:rsid w:val="00582BBE"/>
    <w:rsid w:val="00583E10"/>
    <w:rsid w:val="005845C6"/>
    <w:rsid w:val="005854A9"/>
    <w:rsid w:val="005861D4"/>
    <w:rsid w:val="00586218"/>
    <w:rsid w:val="00590876"/>
    <w:rsid w:val="005909BD"/>
    <w:rsid w:val="005928E5"/>
    <w:rsid w:val="0059645A"/>
    <w:rsid w:val="005A1FD5"/>
    <w:rsid w:val="005A28DC"/>
    <w:rsid w:val="005A69B5"/>
    <w:rsid w:val="005A6EDE"/>
    <w:rsid w:val="005A7470"/>
    <w:rsid w:val="005B04FD"/>
    <w:rsid w:val="005B333E"/>
    <w:rsid w:val="005B7DD5"/>
    <w:rsid w:val="005C114E"/>
    <w:rsid w:val="005C1E14"/>
    <w:rsid w:val="005C3ED1"/>
    <w:rsid w:val="005C44DC"/>
    <w:rsid w:val="005C4503"/>
    <w:rsid w:val="005C7F3C"/>
    <w:rsid w:val="005D1044"/>
    <w:rsid w:val="005D1BF1"/>
    <w:rsid w:val="005D2977"/>
    <w:rsid w:val="005D49E7"/>
    <w:rsid w:val="005D4CD2"/>
    <w:rsid w:val="005D4E6F"/>
    <w:rsid w:val="005D536F"/>
    <w:rsid w:val="005E00CE"/>
    <w:rsid w:val="005E60AB"/>
    <w:rsid w:val="005E676A"/>
    <w:rsid w:val="005E7AF6"/>
    <w:rsid w:val="005F231F"/>
    <w:rsid w:val="005F37AC"/>
    <w:rsid w:val="005F5843"/>
    <w:rsid w:val="005F70D3"/>
    <w:rsid w:val="00600E66"/>
    <w:rsid w:val="00601946"/>
    <w:rsid w:val="006021C8"/>
    <w:rsid w:val="00602293"/>
    <w:rsid w:val="006055C4"/>
    <w:rsid w:val="006061FD"/>
    <w:rsid w:val="006064E3"/>
    <w:rsid w:val="00610705"/>
    <w:rsid w:val="00612AC0"/>
    <w:rsid w:val="006141F3"/>
    <w:rsid w:val="006142A9"/>
    <w:rsid w:val="00614392"/>
    <w:rsid w:val="00615122"/>
    <w:rsid w:val="006154FC"/>
    <w:rsid w:val="00616076"/>
    <w:rsid w:val="00617363"/>
    <w:rsid w:val="00623C45"/>
    <w:rsid w:val="006259FC"/>
    <w:rsid w:val="006314FF"/>
    <w:rsid w:val="006320E9"/>
    <w:rsid w:val="0063519F"/>
    <w:rsid w:val="00640340"/>
    <w:rsid w:val="00640894"/>
    <w:rsid w:val="00640B54"/>
    <w:rsid w:val="00641AE9"/>
    <w:rsid w:val="00641AF5"/>
    <w:rsid w:val="00643F8A"/>
    <w:rsid w:val="00645EC6"/>
    <w:rsid w:val="00647532"/>
    <w:rsid w:val="00651890"/>
    <w:rsid w:val="00653422"/>
    <w:rsid w:val="0065422A"/>
    <w:rsid w:val="00654549"/>
    <w:rsid w:val="00655F57"/>
    <w:rsid w:val="00661EAE"/>
    <w:rsid w:val="00662037"/>
    <w:rsid w:val="00665526"/>
    <w:rsid w:val="006670CB"/>
    <w:rsid w:val="00667224"/>
    <w:rsid w:val="00671305"/>
    <w:rsid w:val="00671D37"/>
    <w:rsid w:val="00673E56"/>
    <w:rsid w:val="0067457A"/>
    <w:rsid w:val="006747F1"/>
    <w:rsid w:val="00677406"/>
    <w:rsid w:val="00683685"/>
    <w:rsid w:val="006856B5"/>
    <w:rsid w:val="0068697E"/>
    <w:rsid w:val="00687074"/>
    <w:rsid w:val="006873EF"/>
    <w:rsid w:val="0069088A"/>
    <w:rsid w:val="0069560F"/>
    <w:rsid w:val="00696317"/>
    <w:rsid w:val="00696943"/>
    <w:rsid w:val="006A19E4"/>
    <w:rsid w:val="006A3C99"/>
    <w:rsid w:val="006A5273"/>
    <w:rsid w:val="006A7A28"/>
    <w:rsid w:val="006A7B34"/>
    <w:rsid w:val="006B38C6"/>
    <w:rsid w:val="006B45C7"/>
    <w:rsid w:val="006C096D"/>
    <w:rsid w:val="006C0AC8"/>
    <w:rsid w:val="006C0BE1"/>
    <w:rsid w:val="006C1829"/>
    <w:rsid w:val="006C1938"/>
    <w:rsid w:val="006C2227"/>
    <w:rsid w:val="006C26E5"/>
    <w:rsid w:val="006C31DA"/>
    <w:rsid w:val="006C49CB"/>
    <w:rsid w:val="006C6328"/>
    <w:rsid w:val="006C72DE"/>
    <w:rsid w:val="006C7B62"/>
    <w:rsid w:val="006D00B3"/>
    <w:rsid w:val="006D1771"/>
    <w:rsid w:val="006E242C"/>
    <w:rsid w:val="006E4429"/>
    <w:rsid w:val="006E652C"/>
    <w:rsid w:val="006E7E52"/>
    <w:rsid w:val="006F1AB6"/>
    <w:rsid w:val="006F1FF6"/>
    <w:rsid w:val="006F25EA"/>
    <w:rsid w:val="006F3ED2"/>
    <w:rsid w:val="006F5DC4"/>
    <w:rsid w:val="006F6533"/>
    <w:rsid w:val="00700735"/>
    <w:rsid w:val="0070286C"/>
    <w:rsid w:val="00703B94"/>
    <w:rsid w:val="00714F06"/>
    <w:rsid w:val="0071531D"/>
    <w:rsid w:val="00716F15"/>
    <w:rsid w:val="007177FA"/>
    <w:rsid w:val="00720148"/>
    <w:rsid w:val="0072230D"/>
    <w:rsid w:val="007236DF"/>
    <w:rsid w:val="007237C7"/>
    <w:rsid w:val="0072388B"/>
    <w:rsid w:val="0072461C"/>
    <w:rsid w:val="007250AA"/>
    <w:rsid w:val="00733C84"/>
    <w:rsid w:val="007341C1"/>
    <w:rsid w:val="0073489C"/>
    <w:rsid w:val="007364DB"/>
    <w:rsid w:val="00737C83"/>
    <w:rsid w:val="007426BA"/>
    <w:rsid w:val="00742D0E"/>
    <w:rsid w:val="00744432"/>
    <w:rsid w:val="007452DA"/>
    <w:rsid w:val="00746083"/>
    <w:rsid w:val="00747C52"/>
    <w:rsid w:val="00750B2F"/>
    <w:rsid w:val="00751D71"/>
    <w:rsid w:val="0075222A"/>
    <w:rsid w:val="0075284F"/>
    <w:rsid w:val="00755809"/>
    <w:rsid w:val="0075636A"/>
    <w:rsid w:val="007602E2"/>
    <w:rsid w:val="00760BC4"/>
    <w:rsid w:val="00765764"/>
    <w:rsid w:val="0077044B"/>
    <w:rsid w:val="007711DC"/>
    <w:rsid w:val="007722F4"/>
    <w:rsid w:val="00773864"/>
    <w:rsid w:val="00773A33"/>
    <w:rsid w:val="00776B55"/>
    <w:rsid w:val="00777141"/>
    <w:rsid w:val="00777D79"/>
    <w:rsid w:val="0078297A"/>
    <w:rsid w:val="0078711A"/>
    <w:rsid w:val="0078799D"/>
    <w:rsid w:val="007934C4"/>
    <w:rsid w:val="00793B26"/>
    <w:rsid w:val="007946E4"/>
    <w:rsid w:val="00796401"/>
    <w:rsid w:val="00797A9C"/>
    <w:rsid w:val="007A3B15"/>
    <w:rsid w:val="007A5020"/>
    <w:rsid w:val="007A7C05"/>
    <w:rsid w:val="007B09C3"/>
    <w:rsid w:val="007B1992"/>
    <w:rsid w:val="007B1A7A"/>
    <w:rsid w:val="007B20FD"/>
    <w:rsid w:val="007B57B0"/>
    <w:rsid w:val="007B6652"/>
    <w:rsid w:val="007B737D"/>
    <w:rsid w:val="007B7786"/>
    <w:rsid w:val="007B7845"/>
    <w:rsid w:val="007B7F15"/>
    <w:rsid w:val="007C456B"/>
    <w:rsid w:val="007D1D17"/>
    <w:rsid w:val="007D5D8F"/>
    <w:rsid w:val="007D7D72"/>
    <w:rsid w:val="007E0F71"/>
    <w:rsid w:val="007E292F"/>
    <w:rsid w:val="007E3749"/>
    <w:rsid w:val="007E68DA"/>
    <w:rsid w:val="007E69E2"/>
    <w:rsid w:val="007E7220"/>
    <w:rsid w:val="007F08E4"/>
    <w:rsid w:val="007F19DF"/>
    <w:rsid w:val="007F3E42"/>
    <w:rsid w:val="007F6DAF"/>
    <w:rsid w:val="007F7E2C"/>
    <w:rsid w:val="00800630"/>
    <w:rsid w:val="0080173B"/>
    <w:rsid w:val="00804CD3"/>
    <w:rsid w:val="00805F2B"/>
    <w:rsid w:val="00807DAF"/>
    <w:rsid w:val="0081441C"/>
    <w:rsid w:val="00815691"/>
    <w:rsid w:val="00822386"/>
    <w:rsid w:val="0082288E"/>
    <w:rsid w:val="00825BCA"/>
    <w:rsid w:val="00825D4C"/>
    <w:rsid w:val="00826D6A"/>
    <w:rsid w:val="0082738B"/>
    <w:rsid w:val="00827AD3"/>
    <w:rsid w:val="00827F9B"/>
    <w:rsid w:val="0083122A"/>
    <w:rsid w:val="00833247"/>
    <w:rsid w:val="00833CE1"/>
    <w:rsid w:val="008368E0"/>
    <w:rsid w:val="00837A3B"/>
    <w:rsid w:val="008414BD"/>
    <w:rsid w:val="00841A27"/>
    <w:rsid w:val="00842EDB"/>
    <w:rsid w:val="0084416C"/>
    <w:rsid w:val="00844B32"/>
    <w:rsid w:val="00845A73"/>
    <w:rsid w:val="00846E73"/>
    <w:rsid w:val="00852183"/>
    <w:rsid w:val="008546BC"/>
    <w:rsid w:val="00854F41"/>
    <w:rsid w:val="00854FBA"/>
    <w:rsid w:val="00856994"/>
    <w:rsid w:val="00856C6E"/>
    <w:rsid w:val="00860AE9"/>
    <w:rsid w:val="00860E58"/>
    <w:rsid w:val="00861B98"/>
    <w:rsid w:val="00862D0B"/>
    <w:rsid w:val="00863B86"/>
    <w:rsid w:val="008647CA"/>
    <w:rsid w:val="00864F66"/>
    <w:rsid w:val="00865129"/>
    <w:rsid w:val="008657F4"/>
    <w:rsid w:val="00867128"/>
    <w:rsid w:val="00870A95"/>
    <w:rsid w:val="00871F60"/>
    <w:rsid w:val="00871FAE"/>
    <w:rsid w:val="0087508D"/>
    <w:rsid w:val="00875D0C"/>
    <w:rsid w:val="008761AE"/>
    <w:rsid w:val="008767DD"/>
    <w:rsid w:val="00877432"/>
    <w:rsid w:val="008813F7"/>
    <w:rsid w:val="008828DE"/>
    <w:rsid w:val="00883A0A"/>
    <w:rsid w:val="00883EFD"/>
    <w:rsid w:val="0088480B"/>
    <w:rsid w:val="00884BC0"/>
    <w:rsid w:val="00884E10"/>
    <w:rsid w:val="00885841"/>
    <w:rsid w:val="0088631C"/>
    <w:rsid w:val="008908E3"/>
    <w:rsid w:val="00891144"/>
    <w:rsid w:val="00891531"/>
    <w:rsid w:val="00893DA4"/>
    <w:rsid w:val="008949D6"/>
    <w:rsid w:val="00897E88"/>
    <w:rsid w:val="008A1E31"/>
    <w:rsid w:val="008A654C"/>
    <w:rsid w:val="008A76A5"/>
    <w:rsid w:val="008B2859"/>
    <w:rsid w:val="008B37AF"/>
    <w:rsid w:val="008B3A44"/>
    <w:rsid w:val="008B6807"/>
    <w:rsid w:val="008C0EE6"/>
    <w:rsid w:val="008C4470"/>
    <w:rsid w:val="008C5464"/>
    <w:rsid w:val="008C712C"/>
    <w:rsid w:val="008D25B6"/>
    <w:rsid w:val="008D2E34"/>
    <w:rsid w:val="008D4F83"/>
    <w:rsid w:val="008D550F"/>
    <w:rsid w:val="008D583D"/>
    <w:rsid w:val="008D7C4B"/>
    <w:rsid w:val="008E3FCF"/>
    <w:rsid w:val="008E4DD8"/>
    <w:rsid w:val="008E57BE"/>
    <w:rsid w:val="008E6CE7"/>
    <w:rsid w:val="008F1534"/>
    <w:rsid w:val="008F1E31"/>
    <w:rsid w:val="008F32C4"/>
    <w:rsid w:val="008F355F"/>
    <w:rsid w:val="008F5AE5"/>
    <w:rsid w:val="008F64CA"/>
    <w:rsid w:val="008F79E0"/>
    <w:rsid w:val="0090088C"/>
    <w:rsid w:val="00902121"/>
    <w:rsid w:val="00902E7D"/>
    <w:rsid w:val="009059E8"/>
    <w:rsid w:val="00912B2E"/>
    <w:rsid w:val="00913869"/>
    <w:rsid w:val="00913AE9"/>
    <w:rsid w:val="00915192"/>
    <w:rsid w:val="00915446"/>
    <w:rsid w:val="00915893"/>
    <w:rsid w:val="00917EDF"/>
    <w:rsid w:val="009203DA"/>
    <w:rsid w:val="0092077F"/>
    <w:rsid w:val="00921034"/>
    <w:rsid w:val="00923A91"/>
    <w:rsid w:val="009250C6"/>
    <w:rsid w:val="00926005"/>
    <w:rsid w:val="009307BF"/>
    <w:rsid w:val="00932598"/>
    <w:rsid w:val="00936965"/>
    <w:rsid w:val="009379CB"/>
    <w:rsid w:val="00942EFE"/>
    <w:rsid w:val="0094427C"/>
    <w:rsid w:val="00945581"/>
    <w:rsid w:val="00946E2A"/>
    <w:rsid w:val="00947584"/>
    <w:rsid w:val="009502F0"/>
    <w:rsid w:val="00950B67"/>
    <w:rsid w:val="00951086"/>
    <w:rsid w:val="00953332"/>
    <w:rsid w:val="00955FA9"/>
    <w:rsid w:val="00956349"/>
    <w:rsid w:val="009607DB"/>
    <w:rsid w:val="00962577"/>
    <w:rsid w:val="00962626"/>
    <w:rsid w:val="00962F04"/>
    <w:rsid w:val="00966FC4"/>
    <w:rsid w:val="0096705A"/>
    <w:rsid w:val="009671EB"/>
    <w:rsid w:val="00970160"/>
    <w:rsid w:val="0097111C"/>
    <w:rsid w:val="00973225"/>
    <w:rsid w:val="009756D0"/>
    <w:rsid w:val="0097608E"/>
    <w:rsid w:val="00977DB1"/>
    <w:rsid w:val="0098079B"/>
    <w:rsid w:val="00983015"/>
    <w:rsid w:val="009832A2"/>
    <w:rsid w:val="00983F95"/>
    <w:rsid w:val="00985159"/>
    <w:rsid w:val="009852B7"/>
    <w:rsid w:val="00985756"/>
    <w:rsid w:val="00990208"/>
    <w:rsid w:val="00992EFF"/>
    <w:rsid w:val="00993A7C"/>
    <w:rsid w:val="00994354"/>
    <w:rsid w:val="0099449D"/>
    <w:rsid w:val="009956A8"/>
    <w:rsid w:val="009A1AF7"/>
    <w:rsid w:val="009A37DD"/>
    <w:rsid w:val="009A503F"/>
    <w:rsid w:val="009B0F7F"/>
    <w:rsid w:val="009B1A6F"/>
    <w:rsid w:val="009B3FC1"/>
    <w:rsid w:val="009B58B2"/>
    <w:rsid w:val="009B5C1F"/>
    <w:rsid w:val="009B71E0"/>
    <w:rsid w:val="009B7361"/>
    <w:rsid w:val="009C3384"/>
    <w:rsid w:val="009C3EB1"/>
    <w:rsid w:val="009C624D"/>
    <w:rsid w:val="009D0F2F"/>
    <w:rsid w:val="009D151A"/>
    <w:rsid w:val="009D31CC"/>
    <w:rsid w:val="009D33EE"/>
    <w:rsid w:val="009D4E84"/>
    <w:rsid w:val="009E0007"/>
    <w:rsid w:val="009E0D64"/>
    <w:rsid w:val="009E23EE"/>
    <w:rsid w:val="009E296C"/>
    <w:rsid w:val="009E34EB"/>
    <w:rsid w:val="009E4FE5"/>
    <w:rsid w:val="009E69C2"/>
    <w:rsid w:val="009E6CDD"/>
    <w:rsid w:val="009F16DB"/>
    <w:rsid w:val="009F256E"/>
    <w:rsid w:val="009F2AA3"/>
    <w:rsid w:val="009F35AD"/>
    <w:rsid w:val="009F4429"/>
    <w:rsid w:val="009F7D52"/>
    <w:rsid w:val="00A01044"/>
    <w:rsid w:val="00A02A20"/>
    <w:rsid w:val="00A03140"/>
    <w:rsid w:val="00A04EF9"/>
    <w:rsid w:val="00A056E3"/>
    <w:rsid w:val="00A05FE4"/>
    <w:rsid w:val="00A123A3"/>
    <w:rsid w:val="00A1615C"/>
    <w:rsid w:val="00A2162C"/>
    <w:rsid w:val="00A24413"/>
    <w:rsid w:val="00A31F82"/>
    <w:rsid w:val="00A3387A"/>
    <w:rsid w:val="00A34C25"/>
    <w:rsid w:val="00A3773F"/>
    <w:rsid w:val="00A40504"/>
    <w:rsid w:val="00A4109E"/>
    <w:rsid w:val="00A41943"/>
    <w:rsid w:val="00A41B3C"/>
    <w:rsid w:val="00A436A9"/>
    <w:rsid w:val="00A437B2"/>
    <w:rsid w:val="00A46737"/>
    <w:rsid w:val="00A46BED"/>
    <w:rsid w:val="00A46F68"/>
    <w:rsid w:val="00A4796D"/>
    <w:rsid w:val="00A50760"/>
    <w:rsid w:val="00A51C45"/>
    <w:rsid w:val="00A51CF3"/>
    <w:rsid w:val="00A5244B"/>
    <w:rsid w:val="00A5248F"/>
    <w:rsid w:val="00A53BFB"/>
    <w:rsid w:val="00A54123"/>
    <w:rsid w:val="00A544A1"/>
    <w:rsid w:val="00A57FBD"/>
    <w:rsid w:val="00A63747"/>
    <w:rsid w:val="00A63B7F"/>
    <w:rsid w:val="00A64158"/>
    <w:rsid w:val="00A651AB"/>
    <w:rsid w:val="00A6582F"/>
    <w:rsid w:val="00A658F5"/>
    <w:rsid w:val="00A71D4F"/>
    <w:rsid w:val="00A733E0"/>
    <w:rsid w:val="00A74B35"/>
    <w:rsid w:val="00A809B9"/>
    <w:rsid w:val="00A81EC1"/>
    <w:rsid w:val="00A82333"/>
    <w:rsid w:val="00A83662"/>
    <w:rsid w:val="00A83B3A"/>
    <w:rsid w:val="00A83C31"/>
    <w:rsid w:val="00A873D8"/>
    <w:rsid w:val="00A87B6B"/>
    <w:rsid w:val="00A87F57"/>
    <w:rsid w:val="00A91C65"/>
    <w:rsid w:val="00A91D80"/>
    <w:rsid w:val="00A920B6"/>
    <w:rsid w:val="00A95CCB"/>
    <w:rsid w:val="00A960B2"/>
    <w:rsid w:val="00A972A2"/>
    <w:rsid w:val="00A97889"/>
    <w:rsid w:val="00AA27E3"/>
    <w:rsid w:val="00AA2DE1"/>
    <w:rsid w:val="00AA3C8F"/>
    <w:rsid w:val="00AA4ED7"/>
    <w:rsid w:val="00AA51D2"/>
    <w:rsid w:val="00AA7100"/>
    <w:rsid w:val="00AB1B17"/>
    <w:rsid w:val="00AB1B33"/>
    <w:rsid w:val="00AB2FF5"/>
    <w:rsid w:val="00AB67CF"/>
    <w:rsid w:val="00AB79B7"/>
    <w:rsid w:val="00AB7EC6"/>
    <w:rsid w:val="00AC2405"/>
    <w:rsid w:val="00AC7624"/>
    <w:rsid w:val="00AD0091"/>
    <w:rsid w:val="00AD15AD"/>
    <w:rsid w:val="00AD31F7"/>
    <w:rsid w:val="00AD3BC2"/>
    <w:rsid w:val="00AD3DBD"/>
    <w:rsid w:val="00AD5B47"/>
    <w:rsid w:val="00AD637B"/>
    <w:rsid w:val="00AE1BC9"/>
    <w:rsid w:val="00AE1DB9"/>
    <w:rsid w:val="00AE2BDC"/>
    <w:rsid w:val="00AE3950"/>
    <w:rsid w:val="00AE4C73"/>
    <w:rsid w:val="00AE52BD"/>
    <w:rsid w:val="00AE7E56"/>
    <w:rsid w:val="00AF34C9"/>
    <w:rsid w:val="00AF34F4"/>
    <w:rsid w:val="00AF3926"/>
    <w:rsid w:val="00AF40AF"/>
    <w:rsid w:val="00AF61C9"/>
    <w:rsid w:val="00AF689A"/>
    <w:rsid w:val="00AF69AA"/>
    <w:rsid w:val="00AF7A69"/>
    <w:rsid w:val="00B00BFA"/>
    <w:rsid w:val="00B016B8"/>
    <w:rsid w:val="00B01F72"/>
    <w:rsid w:val="00B02923"/>
    <w:rsid w:val="00B065DB"/>
    <w:rsid w:val="00B07ED7"/>
    <w:rsid w:val="00B10E45"/>
    <w:rsid w:val="00B12078"/>
    <w:rsid w:val="00B12480"/>
    <w:rsid w:val="00B132FD"/>
    <w:rsid w:val="00B16788"/>
    <w:rsid w:val="00B16C3A"/>
    <w:rsid w:val="00B21330"/>
    <w:rsid w:val="00B223FA"/>
    <w:rsid w:val="00B27F3C"/>
    <w:rsid w:val="00B303D2"/>
    <w:rsid w:val="00B31746"/>
    <w:rsid w:val="00B32384"/>
    <w:rsid w:val="00B3347C"/>
    <w:rsid w:val="00B35170"/>
    <w:rsid w:val="00B35C43"/>
    <w:rsid w:val="00B3600B"/>
    <w:rsid w:val="00B36855"/>
    <w:rsid w:val="00B404EE"/>
    <w:rsid w:val="00B40E4C"/>
    <w:rsid w:val="00B41DF5"/>
    <w:rsid w:val="00B4221C"/>
    <w:rsid w:val="00B450CF"/>
    <w:rsid w:val="00B45D89"/>
    <w:rsid w:val="00B47250"/>
    <w:rsid w:val="00B47D66"/>
    <w:rsid w:val="00B47F35"/>
    <w:rsid w:val="00B50815"/>
    <w:rsid w:val="00B534AD"/>
    <w:rsid w:val="00B558E4"/>
    <w:rsid w:val="00B56AFD"/>
    <w:rsid w:val="00B57145"/>
    <w:rsid w:val="00B57A7C"/>
    <w:rsid w:val="00B6031F"/>
    <w:rsid w:val="00B61160"/>
    <w:rsid w:val="00B61FDD"/>
    <w:rsid w:val="00B63324"/>
    <w:rsid w:val="00B63A51"/>
    <w:rsid w:val="00B640D2"/>
    <w:rsid w:val="00B65125"/>
    <w:rsid w:val="00B66F01"/>
    <w:rsid w:val="00B7034E"/>
    <w:rsid w:val="00B72784"/>
    <w:rsid w:val="00B7290A"/>
    <w:rsid w:val="00B7299A"/>
    <w:rsid w:val="00B73723"/>
    <w:rsid w:val="00B7464D"/>
    <w:rsid w:val="00B77C6A"/>
    <w:rsid w:val="00B820DF"/>
    <w:rsid w:val="00B8252C"/>
    <w:rsid w:val="00B827B3"/>
    <w:rsid w:val="00B829C3"/>
    <w:rsid w:val="00B82A7F"/>
    <w:rsid w:val="00B82D95"/>
    <w:rsid w:val="00B8544F"/>
    <w:rsid w:val="00B856A4"/>
    <w:rsid w:val="00B92F0A"/>
    <w:rsid w:val="00B93447"/>
    <w:rsid w:val="00B96BB5"/>
    <w:rsid w:val="00BA01FE"/>
    <w:rsid w:val="00BA195E"/>
    <w:rsid w:val="00BA2B57"/>
    <w:rsid w:val="00BA2E3B"/>
    <w:rsid w:val="00BA59DB"/>
    <w:rsid w:val="00BA5DEF"/>
    <w:rsid w:val="00BA691D"/>
    <w:rsid w:val="00BA6FF7"/>
    <w:rsid w:val="00BA723D"/>
    <w:rsid w:val="00BA7B68"/>
    <w:rsid w:val="00BB15CE"/>
    <w:rsid w:val="00BB43DF"/>
    <w:rsid w:val="00BB4790"/>
    <w:rsid w:val="00BB5726"/>
    <w:rsid w:val="00BB697D"/>
    <w:rsid w:val="00BB7CCF"/>
    <w:rsid w:val="00BD0982"/>
    <w:rsid w:val="00BD146A"/>
    <w:rsid w:val="00BD1541"/>
    <w:rsid w:val="00BD1574"/>
    <w:rsid w:val="00BD1D21"/>
    <w:rsid w:val="00BD45D7"/>
    <w:rsid w:val="00BD5AB7"/>
    <w:rsid w:val="00BD5CA2"/>
    <w:rsid w:val="00BD65A2"/>
    <w:rsid w:val="00BD6BC5"/>
    <w:rsid w:val="00BD7D88"/>
    <w:rsid w:val="00BE04A3"/>
    <w:rsid w:val="00BE0E0F"/>
    <w:rsid w:val="00BE2E86"/>
    <w:rsid w:val="00BE39F4"/>
    <w:rsid w:val="00BE4C93"/>
    <w:rsid w:val="00BE55FF"/>
    <w:rsid w:val="00BE67AC"/>
    <w:rsid w:val="00BE7C79"/>
    <w:rsid w:val="00BF0820"/>
    <w:rsid w:val="00BF1C34"/>
    <w:rsid w:val="00BF22BE"/>
    <w:rsid w:val="00BF2413"/>
    <w:rsid w:val="00BF28C7"/>
    <w:rsid w:val="00BF322C"/>
    <w:rsid w:val="00BF48F7"/>
    <w:rsid w:val="00BF6975"/>
    <w:rsid w:val="00BF6A0E"/>
    <w:rsid w:val="00BF7505"/>
    <w:rsid w:val="00C0149C"/>
    <w:rsid w:val="00C024A2"/>
    <w:rsid w:val="00C04633"/>
    <w:rsid w:val="00C05201"/>
    <w:rsid w:val="00C10237"/>
    <w:rsid w:val="00C1171D"/>
    <w:rsid w:val="00C12D7B"/>
    <w:rsid w:val="00C13DEF"/>
    <w:rsid w:val="00C156C3"/>
    <w:rsid w:val="00C21321"/>
    <w:rsid w:val="00C253BD"/>
    <w:rsid w:val="00C269AB"/>
    <w:rsid w:val="00C26C22"/>
    <w:rsid w:val="00C30588"/>
    <w:rsid w:val="00C32DBA"/>
    <w:rsid w:val="00C33C7D"/>
    <w:rsid w:val="00C35767"/>
    <w:rsid w:val="00C3601C"/>
    <w:rsid w:val="00C36522"/>
    <w:rsid w:val="00C43B89"/>
    <w:rsid w:val="00C4489D"/>
    <w:rsid w:val="00C47BF4"/>
    <w:rsid w:val="00C51328"/>
    <w:rsid w:val="00C52007"/>
    <w:rsid w:val="00C5223A"/>
    <w:rsid w:val="00C539F7"/>
    <w:rsid w:val="00C53F3E"/>
    <w:rsid w:val="00C600F9"/>
    <w:rsid w:val="00C63085"/>
    <w:rsid w:val="00C63A5F"/>
    <w:rsid w:val="00C64451"/>
    <w:rsid w:val="00C64AA8"/>
    <w:rsid w:val="00C66432"/>
    <w:rsid w:val="00C67F5D"/>
    <w:rsid w:val="00C70213"/>
    <w:rsid w:val="00C70877"/>
    <w:rsid w:val="00C7146C"/>
    <w:rsid w:val="00C722CD"/>
    <w:rsid w:val="00C7345D"/>
    <w:rsid w:val="00C743C8"/>
    <w:rsid w:val="00C74441"/>
    <w:rsid w:val="00C80B29"/>
    <w:rsid w:val="00C80C2B"/>
    <w:rsid w:val="00C83E16"/>
    <w:rsid w:val="00C847B7"/>
    <w:rsid w:val="00C86896"/>
    <w:rsid w:val="00C875A2"/>
    <w:rsid w:val="00C87894"/>
    <w:rsid w:val="00C87D5A"/>
    <w:rsid w:val="00C904AF"/>
    <w:rsid w:val="00C90C87"/>
    <w:rsid w:val="00C94AF0"/>
    <w:rsid w:val="00C959CF"/>
    <w:rsid w:val="00CA0966"/>
    <w:rsid w:val="00CA0E2C"/>
    <w:rsid w:val="00CA67D4"/>
    <w:rsid w:val="00CA701F"/>
    <w:rsid w:val="00CA7288"/>
    <w:rsid w:val="00CB16AE"/>
    <w:rsid w:val="00CB44F7"/>
    <w:rsid w:val="00CB5443"/>
    <w:rsid w:val="00CB5ED3"/>
    <w:rsid w:val="00CB6968"/>
    <w:rsid w:val="00CB7984"/>
    <w:rsid w:val="00CB79A3"/>
    <w:rsid w:val="00CB7BFF"/>
    <w:rsid w:val="00CC025E"/>
    <w:rsid w:val="00CC0C86"/>
    <w:rsid w:val="00CC233B"/>
    <w:rsid w:val="00CC277E"/>
    <w:rsid w:val="00CC3A3D"/>
    <w:rsid w:val="00CC7809"/>
    <w:rsid w:val="00CD27A4"/>
    <w:rsid w:val="00CE0339"/>
    <w:rsid w:val="00CE0540"/>
    <w:rsid w:val="00CE11F4"/>
    <w:rsid w:val="00CE191A"/>
    <w:rsid w:val="00CE2613"/>
    <w:rsid w:val="00CE2E3C"/>
    <w:rsid w:val="00CE38ED"/>
    <w:rsid w:val="00CE63F9"/>
    <w:rsid w:val="00CE7E6B"/>
    <w:rsid w:val="00CF020D"/>
    <w:rsid w:val="00CF0918"/>
    <w:rsid w:val="00CF124B"/>
    <w:rsid w:val="00CF152C"/>
    <w:rsid w:val="00CF32C4"/>
    <w:rsid w:val="00CF364F"/>
    <w:rsid w:val="00CF425B"/>
    <w:rsid w:val="00CF47C7"/>
    <w:rsid w:val="00CF4C56"/>
    <w:rsid w:val="00CF5B84"/>
    <w:rsid w:val="00D00D39"/>
    <w:rsid w:val="00D01D2B"/>
    <w:rsid w:val="00D0270C"/>
    <w:rsid w:val="00D028B1"/>
    <w:rsid w:val="00D049B9"/>
    <w:rsid w:val="00D051E0"/>
    <w:rsid w:val="00D06E46"/>
    <w:rsid w:val="00D07583"/>
    <w:rsid w:val="00D14BA8"/>
    <w:rsid w:val="00D156D7"/>
    <w:rsid w:val="00D17EEA"/>
    <w:rsid w:val="00D2274A"/>
    <w:rsid w:val="00D26BA7"/>
    <w:rsid w:val="00D270CD"/>
    <w:rsid w:val="00D31602"/>
    <w:rsid w:val="00D33787"/>
    <w:rsid w:val="00D33CE5"/>
    <w:rsid w:val="00D3475E"/>
    <w:rsid w:val="00D3590F"/>
    <w:rsid w:val="00D35B7D"/>
    <w:rsid w:val="00D4178D"/>
    <w:rsid w:val="00D43036"/>
    <w:rsid w:val="00D45416"/>
    <w:rsid w:val="00D47EB2"/>
    <w:rsid w:val="00D504BF"/>
    <w:rsid w:val="00D5131F"/>
    <w:rsid w:val="00D515D0"/>
    <w:rsid w:val="00D52AB1"/>
    <w:rsid w:val="00D52E2E"/>
    <w:rsid w:val="00D52F06"/>
    <w:rsid w:val="00D538A4"/>
    <w:rsid w:val="00D53B63"/>
    <w:rsid w:val="00D552ED"/>
    <w:rsid w:val="00D5552C"/>
    <w:rsid w:val="00D55BE8"/>
    <w:rsid w:val="00D55E4C"/>
    <w:rsid w:val="00D560C4"/>
    <w:rsid w:val="00D56A89"/>
    <w:rsid w:val="00D62529"/>
    <w:rsid w:val="00D625E8"/>
    <w:rsid w:val="00D62674"/>
    <w:rsid w:val="00D62E5C"/>
    <w:rsid w:val="00D63D57"/>
    <w:rsid w:val="00D646AD"/>
    <w:rsid w:val="00D655EB"/>
    <w:rsid w:val="00D66958"/>
    <w:rsid w:val="00D672C0"/>
    <w:rsid w:val="00D679E8"/>
    <w:rsid w:val="00D67A79"/>
    <w:rsid w:val="00D7227B"/>
    <w:rsid w:val="00D72756"/>
    <w:rsid w:val="00D7656D"/>
    <w:rsid w:val="00D76D68"/>
    <w:rsid w:val="00D76F9C"/>
    <w:rsid w:val="00D80318"/>
    <w:rsid w:val="00D82566"/>
    <w:rsid w:val="00D847BC"/>
    <w:rsid w:val="00D85490"/>
    <w:rsid w:val="00D858C6"/>
    <w:rsid w:val="00D8636D"/>
    <w:rsid w:val="00D86FEB"/>
    <w:rsid w:val="00D92179"/>
    <w:rsid w:val="00D95E22"/>
    <w:rsid w:val="00DA04A0"/>
    <w:rsid w:val="00DA4351"/>
    <w:rsid w:val="00DA4F3F"/>
    <w:rsid w:val="00DA5008"/>
    <w:rsid w:val="00DB22BD"/>
    <w:rsid w:val="00DB3AF4"/>
    <w:rsid w:val="00DB52DC"/>
    <w:rsid w:val="00DB5423"/>
    <w:rsid w:val="00DB6297"/>
    <w:rsid w:val="00DC0647"/>
    <w:rsid w:val="00DC0BDD"/>
    <w:rsid w:val="00DC1101"/>
    <w:rsid w:val="00DC120C"/>
    <w:rsid w:val="00DC374E"/>
    <w:rsid w:val="00DC7107"/>
    <w:rsid w:val="00DC7573"/>
    <w:rsid w:val="00DD14FF"/>
    <w:rsid w:val="00DD1514"/>
    <w:rsid w:val="00DD66F7"/>
    <w:rsid w:val="00DD6C2E"/>
    <w:rsid w:val="00DD7A55"/>
    <w:rsid w:val="00DE0FEA"/>
    <w:rsid w:val="00DE185F"/>
    <w:rsid w:val="00DE18A0"/>
    <w:rsid w:val="00DE288D"/>
    <w:rsid w:val="00DE2DE1"/>
    <w:rsid w:val="00DE38D4"/>
    <w:rsid w:val="00DE3970"/>
    <w:rsid w:val="00DE4213"/>
    <w:rsid w:val="00DE43F5"/>
    <w:rsid w:val="00DE4725"/>
    <w:rsid w:val="00DE47E2"/>
    <w:rsid w:val="00DE6AFE"/>
    <w:rsid w:val="00DF08EC"/>
    <w:rsid w:val="00DF1C90"/>
    <w:rsid w:val="00DF30D3"/>
    <w:rsid w:val="00DF342E"/>
    <w:rsid w:val="00DF40B8"/>
    <w:rsid w:val="00DF5F69"/>
    <w:rsid w:val="00DF6334"/>
    <w:rsid w:val="00DF736D"/>
    <w:rsid w:val="00E00DF8"/>
    <w:rsid w:val="00E01D13"/>
    <w:rsid w:val="00E0390C"/>
    <w:rsid w:val="00E03E11"/>
    <w:rsid w:val="00E047A7"/>
    <w:rsid w:val="00E0598F"/>
    <w:rsid w:val="00E10258"/>
    <w:rsid w:val="00E124A0"/>
    <w:rsid w:val="00E125B6"/>
    <w:rsid w:val="00E1264D"/>
    <w:rsid w:val="00E133BC"/>
    <w:rsid w:val="00E137BB"/>
    <w:rsid w:val="00E14359"/>
    <w:rsid w:val="00E14CF8"/>
    <w:rsid w:val="00E2076F"/>
    <w:rsid w:val="00E21E57"/>
    <w:rsid w:val="00E2252D"/>
    <w:rsid w:val="00E2296A"/>
    <w:rsid w:val="00E22D76"/>
    <w:rsid w:val="00E2442B"/>
    <w:rsid w:val="00E254ED"/>
    <w:rsid w:val="00E2661E"/>
    <w:rsid w:val="00E27400"/>
    <w:rsid w:val="00E33197"/>
    <w:rsid w:val="00E331AD"/>
    <w:rsid w:val="00E358F7"/>
    <w:rsid w:val="00E37EE0"/>
    <w:rsid w:val="00E40025"/>
    <w:rsid w:val="00E4039C"/>
    <w:rsid w:val="00E41B19"/>
    <w:rsid w:val="00E441DF"/>
    <w:rsid w:val="00E45EAD"/>
    <w:rsid w:val="00E47AC8"/>
    <w:rsid w:val="00E50797"/>
    <w:rsid w:val="00E516B6"/>
    <w:rsid w:val="00E54684"/>
    <w:rsid w:val="00E5665C"/>
    <w:rsid w:val="00E56C30"/>
    <w:rsid w:val="00E64D24"/>
    <w:rsid w:val="00E67F5C"/>
    <w:rsid w:val="00E7094E"/>
    <w:rsid w:val="00E70E6D"/>
    <w:rsid w:val="00E7254C"/>
    <w:rsid w:val="00E74E7E"/>
    <w:rsid w:val="00E75F67"/>
    <w:rsid w:val="00E77356"/>
    <w:rsid w:val="00E77E8E"/>
    <w:rsid w:val="00E80FD9"/>
    <w:rsid w:val="00E82600"/>
    <w:rsid w:val="00E82929"/>
    <w:rsid w:val="00E82C08"/>
    <w:rsid w:val="00E83660"/>
    <w:rsid w:val="00E84DD4"/>
    <w:rsid w:val="00E84E6A"/>
    <w:rsid w:val="00E915E0"/>
    <w:rsid w:val="00E9170A"/>
    <w:rsid w:val="00E91BDD"/>
    <w:rsid w:val="00E9233D"/>
    <w:rsid w:val="00E925FA"/>
    <w:rsid w:val="00E948A0"/>
    <w:rsid w:val="00E951E5"/>
    <w:rsid w:val="00E9543F"/>
    <w:rsid w:val="00E95C1D"/>
    <w:rsid w:val="00E963C5"/>
    <w:rsid w:val="00EA05AF"/>
    <w:rsid w:val="00EA0AE6"/>
    <w:rsid w:val="00EA0E59"/>
    <w:rsid w:val="00EA0EB9"/>
    <w:rsid w:val="00EA141A"/>
    <w:rsid w:val="00EA1A94"/>
    <w:rsid w:val="00EA1ACF"/>
    <w:rsid w:val="00EA417C"/>
    <w:rsid w:val="00EA7C8B"/>
    <w:rsid w:val="00EB00F3"/>
    <w:rsid w:val="00EB0ED2"/>
    <w:rsid w:val="00EB1D36"/>
    <w:rsid w:val="00EB6A95"/>
    <w:rsid w:val="00EB7921"/>
    <w:rsid w:val="00EB7BF2"/>
    <w:rsid w:val="00EB7CCE"/>
    <w:rsid w:val="00EC20E6"/>
    <w:rsid w:val="00EC269D"/>
    <w:rsid w:val="00EC46DB"/>
    <w:rsid w:val="00EC7D0D"/>
    <w:rsid w:val="00ED0718"/>
    <w:rsid w:val="00ED3621"/>
    <w:rsid w:val="00ED40CB"/>
    <w:rsid w:val="00ED5991"/>
    <w:rsid w:val="00ED6748"/>
    <w:rsid w:val="00ED70C8"/>
    <w:rsid w:val="00ED7188"/>
    <w:rsid w:val="00ED740D"/>
    <w:rsid w:val="00ED7970"/>
    <w:rsid w:val="00EE1252"/>
    <w:rsid w:val="00EE2456"/>
    <w:rsid w:val="00EE263D"/>
    <w:rsid w:val="00EE4068"/>
    <w:rsid w:val="00EE44EF"/>
    <w:rsid w:val="00EE6082"/>
    <w:rsid w:val="00EF2CE3"/>
    <w:rsid w:val="00EF6177"/>
    <w:rsid w:val="00EF7579"/>
    <w:rsid w:val="00EF7754"/>
    <w:rsid w:val="00F0079E"/>
    <w:rsid w:val="00F0173A"/>
    <w:rsid w:val="00F017DE"/>
    <w:rsid w:val="00F10BB8"/>
    <w:rsid w:val="00F14E45"/>
    <w:rsid w:val="00F1556F"/>
    <w:rsid w:val="00F1662C"/>
    <w:rsid w:val="00F16F25"/>
    <w:rsid w:val="00F16F36"/>
    <w:rsid w:val="00F207F3"/>
    <w:rsid w:val="00F20B1A"/>
    <w:rsid w:val="00F20F03"/>
    <w:rsid w:val="00F34112"/>
    <w:rsid w:val="00F35F39"/>
    <w:rsid w:val="00F36C56"/>
    <w:rsid w:val="00F3700F"/>
    <w:rsid w:val="00F4078C"/>
    <w:rsid w:val="00F40EF7"/>
    <w:rsid w:val="00F455B2"/>
    <w:rsid w:val="00F46BC9"/>
    <w:rsid w:val="00F503FE"/>
    <w:rsid w:val="00F50F71"/>
    <w:rsid w:val="00F524C1"/>
    <w:rsid w:val="00F52EEA"/>
    <w:rsid w:val="00F538B0"/>
    <w:rsid w:val="00F53D21"/>
    <w:rsid w:val="00F55791"/>
    <w:rsid w:val="00F6089B"/>
    <w:rsid w:val="00F6121E"/>
    <w:rsid w:val="00F65D16"/>
    <w:rsid w:val="00F7044E"/>
    <w:rsid w:val="00F737AE"/>
    <w:rsid w:val="00F73E40"/>
    <w:rsid w:val="00F74377"/>
    <w:rsid w:val="00F7498C"/>
    <w:rsid w:val="00F74D63"/>
    <w:rsid w:val="00F77047"/>
    <w:rsid w:val="00F77244"/>
    <w:rsid w:val="00F80260"/>
    <w:rsid w:val="00F80493"/>
    <w:rsid w:val="00F813DF"/>
    <w:rsid w:val="00F814CC"/>
    <w:rsid w:val="00F81870"/>
    <w:rsid w:val="00F82B6A"/>
    <w:rsid w:val="00F82EF7"/>
    <w:rsid w:val="00F8330C"/>
    <w:rsid w:val="00F8345D"/>
    <w:rsid w:val="00F856E8"/>
    <w:rsid w:val="00F86DEC"/>
    <w:rsid w:val="00F87925"/>
    <w:rsid w:val="00F90ACF"/>
    <w:rsid w:val="00F913D5"/>
    <w:rsid w:val="00F92482"/>
    <w:rsid w:val="00F92A25"/>
    <w:rsid w:val="00F92F83"/>
    <w:rsid w:val="00F9361B"/>
    <w:rsid w:val="00F9435C"/>
    <w:rsid w:val="00F96FD0"/>
    <w:rsid w:val="00FA07AF"/>
    <w:rsid w:val="00FA16D7"/>
    <w:rsid w:val="00FA2439"/>
    <w:rsid w:val="00FA3E37"/>
    <w:rsid w:val="00FA4396"/>
    <w:rsid w:val="00FA498A"/>
    <w:rsid w:val="00FA5958"/>
    <w:rsid w:val="00FA5E2E"/>
    <w:rsid w:val="00FA66C5"/>
    <w:rsid w:val="00FA67FE"/>
    <w:rsid w:val="00FA6B6D"/>
    <w:rsid w:val="00FA6F9D"/>
    <w:rsid w:val="00FB08E8"/>
    <w:rsid w:val="00FB1164"/>
    <w:rsid w:val="00FB2AD4"/>
    <w:rsid w:val="00FB5792"/>
    <w:rsid w:val="00FB5A08"/>
    <w:rsid w:val="00FB5E1E"/>
    <w:rsid w:val="00FB6A71"/>
    <w:rsid w:val="00FB7226"/>
    <w:rsid w:val="00FC0291"/>
    <w:rsid w:val="00FC0F0D"/>
    <w:rsid w:val="00FC1B2F"/>
    <w:rsid w:val="00FC1C19"/>
    <w:rsid w:val="00FC1D6F"/>
    <w:rsid w:val="00FC4F96"/>
    <w:rsid w:val="00FC55DF"/>
    <w:rsid w:val="00FC57DC"/>
    <w:rsid w:val="00FD04BF"/>
    <w:rsid w:val="00FD1FA7"/>
    <w:rsid w:val="00FD5AA9"/>
    <w:rsid w:val="00FD62C9"/>
    <w:rsid w:val="00FD6706"/>
    <w:rsid w:val="00FD6D96"/>
    <w:rsid w:val="00FD7A26"/>
    <w:rsid w:val="00FE0EFC"/>
    <w:rsid w:val="00FE5204"/>
    <w:rsid w:val="00FE6E7E"/>
    <w:rsid w:val="00FE7AC2"/>
    <w:rsid w:val="00FF05EA"/>
    <w:rsid w:val="00FF0B69"/>
    <w:rsid w:val="00FF2466"/>
    <w:rsid w:val="00FF3571"/>
    <w:rsid w:val="00FF4D33"/>
    <w:rsid w:val="00FF6014"/>
    <w:rsid w:val="01F688B6"/>
    <w:rsid w:val="04BDCB00"/>
    <w:rsid w:val="0763813E"/>
    <w:rsid w:val="0784C32F"/>
    <w:rsid w:val="0A04A403"/>
    <w:rsid w:val="0A30CDE0"/>
    <w:rsid w:val="0AF59B75"/>
    <w:rsid w:val="0BCF42F5"/>
    <w:rsid w:val="0CFC4927"/>
    <w:rsid w:val="0DCE6089"/>
    <w:rsid w:val="0DE9E447"/>
    <w:rsid w:val="0F7C2866"/>
    <w:rsid w:val="0FF5F69C"/>
    <w:rsid w:val="122C293A"/>
    <w:rsid w:val="14BEEA01"/>
    <w:rsid w:val="172AACF1"/>
    <w:rsid w:val="1A58746E"/>
    <w:rsid w:val="1B0BCEEB"/>
    <w:rsid w:val="1FFCA0B5"/>
    <w:rsid w:val="2092809B"/>
    <w:rsid w:val="20D18AEA"/>
    <w:rsid w:val="223E4373"/>
    <w:rsid w:val="285F39AD"/>
    <w:rsid w:val="2F3FAD9F"/>
    <w:rsid w:val="36113477"/>
    <w:rsid w:val="361C79D8"/>
    <w:rsid w:val="36FAB6DA"/>
    <w:rsid w:val="3A17EFAF"/>
    <w:rsid w:val="3AF4A262"/>
    <w:rsid w:val="3DC97DCA"/>
    <w:rsid w:val="3F7BD2D1"/>
    <w:rsid w:val="41D977BB"/>
    <w:rsid w:val="42A0923A"/>
    <w:rsid w:val="44EC0A0D"/>
    <w:rsid w:val="4932652A"/>
    <w:rsid w:val="497A2144"/>
    <w:rsid w:val="49A41EE5"/>
    <w:rsid w:val="4A343797"/>
    <w:rsid w:val="4AD670F5"/>
    <w:rsid w:val="4D8D8C9F"/>
    <w:rsid w:val="596CCD0C"/>
    <w:rsid w:val="59CA589C"/>
    <w:rsid w:val="5A0E20BE"/>
    <w:rsid w:val="5A350B55"/>
    <w:rsid w:val="5B7F1897"/>
    <w:rsid w:val="5C69F1DE"/>
    <w:rsid w:val="5D674057"/>
    <w:rsid w:val="5E01BB67"/>
    <w:rsid w:val="5E636D79"/>
    <w:rsid w:val="6119B1FE"/>
    <w:rsid w:val="614322D2"/>
    <w:rsid w:val="61B0FD01"/>
    <w:rsid w:val="61F98087"/>
    <w:rsid w:val="62E7CD99"/>
    <w:rsid w:val="64DA81E1"/>
    <w:rsid w:val="65592B19"/>
    <w:rsid w:val="6B768FD0"/>
    <w:rsid w:val="6C3E2A0F"/>
    <w:rsid w:val="70B1BE14"/>
    <w:rsid w:val="710A49D0"/>
    <w:rsid w:val="72A1EB5B"/>
    <w:rsid w:val="73EF8C62"/>
    <w:rsid w:val="74ABE2E9"/>
    <w:rsid w:val="7838B532"/>
    <w:rsid w:val="7883287E"/>
    <w:rsid w:val="78B2290A"/>
    <w:rsid w:val="78B50D22"/>
    <w:rsid w:val="79E6B43C"/>
    <w:rsid w:val="79F12AE8"/>
    <w:rsid w:val="7BE4F5F1"/>
    <w:rsid w:val="7DE6D561"/>
    <w:rsid w:val="7E077CA0"/>
    <w:rsid w:val="7F720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7E9D3"/>
  <w15:docId w15:val="{14D181EE-F679-F949-B52D-4A2E3D8DF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20C"/>
    <w:pPr>
      <w:spacing w:after="120"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64D"/>
    <w:pPr>
      <w:keepNext/>
      <w:keepLines/>
      <w:spacing w:before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C52"/>
    <w:pPr>
      <w:keepNext/>
      <w:keepLines/>
      <w:spacing w:before="24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8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54FBA"/>
    <w:pPr>
      <w:ind w:left="720"/>
      <w:contextualSpacing/>
    </w:pPr>
  </w:style>
  <w:style w:type="character" w:customStyle="1" w:styleId="normaltextrun">
    <w:name w:val="normaltextrun"/>
    <w:basedOn w:val="DefaultParagraphFont"/>
    <w:rsid w:val="00861B98"/>
  </w:style>
  <w:style w:type="paragraph" w:customStyle="1" w:styleId="paragraph">
    <w:name w:val="paragraph"/>
    <w:basedOn w:val="Normal"/>
    <w:rsid w:val="00861B98"/>
    <w:pPr>
      <w:spacing w:before="100" w:beforeAutospacing="1" w:after="100" w:afterAutospacing="1"/>
    </w:pPr>
    <w:rPr>
      <w:rFonts w:eastAsia="Times New Roman" w:cs="Times New Roman"/>
      <w:kern w:val="0"/>
    </w:rPr>
  </w:style>
  <w:style w:type="character" w:customStyle="1" w:styleId="eop">
    <w:name w:val="eop"/>
    <w:basedOn w:val="DefaultParagraphFont"/>
    <w:rsid w:val="00861B98"/>
  </w:style>
  <w:style w:type="paragraph" w:styleId="Caption">
    <w:name w:val="caption"/>
    <w:basedOn w:val="Normal"/>
    <w:next w:val="Normal"/>
    <w:uiPriority w:val="35"/>
    <w:unhideWhenUsed/>
    <w:qFormat/>
    <w:rsid w:val="00483BDE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3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33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33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3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3EE"/>
    <w:rPr>
      <w:b/>
      <w:bCs/>
      <w:sz w:val="20"/>
      <w:szCs w:val="20"/>
    </w:rPr>
  </w:style>
  <w:style w:type="paragraph" w:styleId="NoSpacing">
    <w:name w:val="No Spacing"/>
    <w:uiPriority w:val="1"/>
    <w:qFormat/>
    <w:rsid w:val="001A5611"/>
    <w:pPr>
      <w:spacing w:before="40" w:after="40"/>
    </w:pPr>
    <w:rPr>
      <w:rFonts w:eastAsia="Cambria" w:cs="Cambria"/>
      <w:kern w:val="0"/>
      <w:sz w:val="22"/>
      <w:szCs w:val="22"/>
    </w:rPr>
  </w:style>
  <w:style w:type="table" w:styleId="TableGrid">
    <w:name w:val="Table Grid"/>
    <w:basedOn w:val="TableNormal"/>
    <w:uiPriority w:val="39"/>
    <w:rsid w:val="0065422A"/>
    <w:pPr>
      <w:spacing w:after="120"/>
    </w:pPr>
    <w:rPr>
      <w:rFonts w:ascii="Arial" w:eastAsia="Arial" w:hAnsi="Arial" w:cs="Arial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885841"/>
  </w:style>
  <w:style w:type="character" w:styleId="Hyperlink">
    <w:name w:val="Hyperlink"/>
    <w:basedOn w:val="DefaultParagraphFont"/>
    <w:uiPriority w:val="99"/>
    <w:unhideWhenUsed/>
    <w:rsid w:val="009307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07B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977EB"/>
    <w:rPr>
      <w:color w:val="666666"/>
    </w:rPr>
  </w:style>
  <w:style w:type="paragraph" w:styleId="Revision">
    <w:name w:val="Revision"/>
    <w:hidden/>
    <w:uiPriority w:val="99"/>
    <w:semiHidden/>
    <w:rsid w:val="00D270CD"/>
  </w:style>
  <w:style w:type="character" w:customStyle="1" w:styleId="Heading1Char">
    <w:name w:val="Heading 1 Char"/>
    <w:basedOn w:val="DefaultParagraphFont"/>
    <w:link w:val="Heading1"/>
    <w:uiPriority w:val="9"/>
    <w:rsid w:val="00E1264D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7C52"/>
    <w:rPr>
      <w:rFonts w:eastAsiaTheme="majorEastAsia" w:cstheme="majorBidi"/>
      <w:i/>
      <w:szCs w:val="26"/>
    </w:rPr>
  </w:style>
  <w:style w:type="paragraph" w:styleId="Header">
    <w:name w:val="header"/>
    <w:basedOn w:val="Normal"/>
    <w:link w:val="HeaderChar"/>
    <w:uiPriority w:val="99"/>
    <w:unhideWhenUsed/>
    <w:rsid w:val="000C05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50E"/>
  </w:style>
  <w:style w:type="paragraph" w:styleId="Footer">
    <w:name w:val="footer"/>
    <w:basedOn w:val="Normal"/>
    <w:link w:val="FooterChar"/>
    <w:uiPriority w:val="99"/>
    <w:unhideWhenUsed/>
    <w:rsid w:val="000C05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50E"/>
  </w:style>
  <w:style w:type="paragraph" w:customStyle="1" w:styleId="EndNoteBibliographyTitle">
    <w:name w:val="EndNote Bibliography Title"/>
    <w:basedOn w:val="Normal"/>
    <w:link w:val="EndNoteBibliographyTitleChar"/>
    <w:rsid w:val="00804CD3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4C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4CD3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04CD3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DC75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5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DC7573"/>
    <w:pPr>
      <w:autoSpaceDE w:val="0"/>
      <w:autoSpaceDN w:val="0"/>
      <w:adjustRightInd w:val="0"/>
    </w:pPr>
    <w:rPr>
      <w:rFonts w:ascii="Cambria" w:hAnsi="Cambria" w:cs="Cambria"/>
      <w:color w:val="000000"/>
      <w:kern w:val="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88C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0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D86FE8-206D-CD48-BB44-0C742AB8C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Boehm</dc:creator>
  <cp:keywords/>
  <dc:description/>
  <cp:lastModifiedBy>Stephanie Meek</cp:lastModifiedBy>
  <cp:revision>3</cp:revision>
  <cp:lastPrinted>2024-03-25T21:58:00Z</cp:lastPrinted>
  <dcterms:created xsi:type="dcterms:W3CDTF">2024-08-09T23:34:00Z</dcterms:created>
  <dcterms:modified xsi:type="dcterms:W3CDTF">2024-08-09T23:34:00Z</dcterms:modified>
</cp:coreProperties>
</file>